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7E238" w14:textId="788575E2" w:rsidR="001B03D9" w:rsidRPr="006F2AD4" w:rsidRDefault="00A80292" w:rsidP="001B03D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3</w:t>
      </w:r>
      <w:r w:rsidR="001B03D9" w:rsidRPr="006F2AD4">
        <w:rPr>
          <w:rFonts w:ascii="Times New Roman" w:hAnsi="Times New Roman" w:cs="Times New Roman"/>
          <w:b/>
          <w:bCs/>
          <w:sz w:val="24"/>
          <w:szCs w:val="24"/>
          <w:lang w:val="en-US"/>
        </w:rPr>
        <w:t>. Missing data per variable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3021"/>
      </w:tblGrid>
      <w:tr w:rsidR="001B03D9" w:rsidRPr="00C866C4" w14:paraId="4EBD0ACC" w14:textId="77777777" w:rsidTr="002340D6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2E7E465A" w14:textId="7777777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3D5DB387" w14:textId="7777777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missing data (%)</w:t>
            </w:r>
          </w:p>
        </w:tc>
      </w:tr>
      <w:tr w:rsidR="001B03D9" w:rsidRPr="00C866C4" w14:paraId="46CCFC3F" w14:textId="77777777" w:rsidTr="002340D6">
        <w:tc>
          <w:tcPr>
            <w:tcW w:w="7978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5541C42" w14:textId="7777777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mographic variables</w:t>
            </w:r>
          </w:p>
        </w:tc>
      </w:tr>
      <w:tr w:rsidR="001B03D9" w:rsidRPr="00C866C4" w14:paraId="7D71268F" w14:textId="77777777" w:rsidTr="002340D6">
        <w:tc>
          <w:tcPr>
            <w:tcW w:w="4957" w:type="dxa"/>
          </w:tcPr>
          <w:p w14:paraId="40F5E8C9" w14:textId="7777777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Sex </w:t>
            </w:r>
          </w:p>
        </w:tc>
        <w:tc>
          <w:tcPr>
            <w:tcW w:w="3021" w:type="dxa"/>
          </w:tcPr>
          <w:p w14:paraId="34F03013" w14:textId="77777777" w:rsidR="001B03D9" w:rsidRPr="00C866C4" w:rsidRDefault="001B03D9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</w:tr>
      <w:tr w:rsidR="001B03D9" w:rsidRPr="00C866C4" w14:paraId="5F583399" w14:textId="77777777" w:rsidTr="002340D6">
        <w:tc>
          <w:tcPr>
            <w:tcW w:w="4957" w:type="dxa"/>
          </w:tcPr>
          <w:p w14:paraId="78E13E19" w14:textId="7777777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Age</w:t>
            </w:r>
          </w:p>
        </w:tc>
        <w:tc>
          <w:tcPr>
            <w:tcW w:w="3021" w:type="dxa"/>
          </w:tcPr>
          <w:p w14:paraId="7418328D" w14:textId="77777777" w:rsidR="001B03D9" w:rsidRPr="00C866C4" w:rsidRDefault="001B03D9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</w:tr>
      <w:tr w:rsidR="001B03D9" w:rsidRPr="00C866C4" w14:paraId="4A25A624" w14:textId="77777777" w:rsidTr="002340D6">
        <w:tc>
          <w:tcPr>
            <w:tcW w:w="4957" w:type="dxa"/>
          </w:tcPr>
          <w:p w14:paraId="55C04F78" w14:textId="7777777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BMI</w:t>
            </w:r>
          </w:p>
        </w:tc>
        <w:tc>
          <w:tcPr>
            <w:tcW w:w="3021" w:type="dxa"/>
          </w:tcPr>
          <w:p w14:paraId="4DB59518" w14:textId="77777777" w:rsidR="001B03D9" w:rsidRPr="00C866C4" w:rsidRDefault="001B03D9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</w:tr>
      <w:tr w:rsidR="001B03D9" w:rsidRPr="00C866C4" w14:paraId="28FB87AE" w14:textId="77777777" w:rsidTr="002340D6">
        <w:tc>
          <w:tcPr>
            <w:tcW w:w="4957" w:type="dxa"/>
          </w:tcPr>
          <w:p w14:paraId="2163868D" w14:textId="7777777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Delay between hospital admission and CT </w:t>
            </w:r>
          </w:p>
        </w:tc>
        <w:tc>
          <w:tcPr>
            <w:tcW w:w="3021" w:type="dxa"/>
          </w:tcPr>
          <w:p w14:paraId="022D900A" w14:textId="77777777" w:rsidR="001B03D9" w:rsidRPr="00C866C4" w:rsidRDefault="001B03D9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</w:tr>
      <w:tr w:rsidR="001B03D9" w:rsidRPr="00C866C4" w14:paraId="4E3A3FD0" w14:textId="77777777" w:rsidTr="002340D6">
        <w:tc>
          <w:tcPr>
            <w:tcW w:w="4957" w:type="dxa"/>
          </w:tcPr>
          <w:p w14:paraId="5490F2F5" w14:textId="7777777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Delay between ICU admission and CT</w:t>
            </w:r>
          </w:p>
        </w:tc>
        <w:tc>
          <w:tcPr>
            <w:tcW w:w="3021" w:type="dxa"/>
          </w:tcPr>
          <w:p w14:paraId="57C57C31" w14:textId="77777777" w:rsidR="001B03D9" w:rsidRPr="00C866C4" w:rsidRDefault="001B03D9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</w:tr>
      <w:tr w:rsidR="001B03D9" w:rsidRPr="00C866C4" w14:paraId="3B49A5AF" w14:textId="77777777" w:rsidTr="002340D6">
        <w:tc>
          <w:tcPr>
            <w:tcW w:w="4957" w:type="dxa"/>
          </w:tcPr>
          <w:p w14:paraId="2BAEEA80" w14:textId="7777777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Delay between ARDS onset and CT</w:t>
            </w:r>
          </w:p>
        </w:tc>
        <w:tc>
          <w:tcPr>
            <w:tcW w:w="3021" w:type="dxa"/>
          </w:tcPr>
          <w:p w14:paraId="70670577" w14:textId="77777777" w:rsidR="001B03D9" w:rsidRPr="00C866C4" w:rsidRDefault="001B03D9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</w:tr>
      <w:tr w:rsidR="001B03D9" w:rsidRPr="00C866C4" w14:paraId="376C7BA2" w14:textId="77777777" w:rsidTr="002340D6">
        <w:tc>
          <w:tcPr>
            <w:tcW w:w="4957" w:type="dxa"/>
          </w:tcPr>
          <w:p w14:paraId="1366035E" w14:textId="7777777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Delay between IMV onset and CT</w:t>
            </w:r>
          </w:p>
        </w:tc>
        <w:tc>
          <w:tcPr>
            <w:tcW w:w="3021" w:type="dxa"/>
          </w:tcPr>
          <w:p w14:paraId="4B9BE9FD" w14:textId="77777777" w:rsidR="001B03D9" w:rsidRPr="00C866C4" w:rsidRDefault="001B03D9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</w:tr>
      <w:tr w:rsidR="001B03D9" w:rsidRPr="00C866C4" w14:paraId="32803A73" w14:textId="77777777" w:rsidTr="002340D6">
        <w:tc>
          <w:tcPr>
            <w:tcW w:w="4957" w:type="dxa"/>
          </w:tcPr>
          <w:p w14:paraId="57CFBED5" w14:textId="7777777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SAPS 2 at ICU admission</w:t>
            </w:r>
          </w:p>
        </w:tc>
        <w:tc>
          <w:tcPr>
            <w:tcW w:w="3021" w:type="dxa"/>
          </w:tcPr>
          <w:p w14:paraId="57D8C812" w14:textId="77777777" w:rsidR="001B03D9" w:rsidRPr="00C866C4" w:rsidRDefault="001B03D9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</w:tr>
      <w:tr w:rsidR="001B03D9" w:rsidRPr="00C866C4" w14:paraId="3EB26A12" w14:textId="77777777" w:rsidTr="002340D6">
        <w:tc>
          <w:tcPr>
            <w:tcW w:w="4957" w:type="dxa"/>
          </w:tcPr>
          <w:p w14:paraId="7C4F146E" w14:textId="7777777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SOFA score at inclusion</w:t>
            </w:r>
          </w:p>
        </w:tc>
        <w:tc>
          <w:tcPr>
            <w:tcW w:w="3021" w:type="dxa"/>
          </w:tcPr>
          <w:p w14:paraId="00CFCB2F" w14:textId="77777777" w:rsidR="001B03D9" w:rsidRPr="00C866C4" w:rsidRDefault="001B03D9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</w:tr>
      <w:tr w:rsidR="001B03D9" w:rsidRPr="00C866C4" w14:paraId="412D2ED9" w14:textId="77777777" w:rsidTr="002340D6">
        <w:tc>
          <w:tcPr>
            <w:tcW w:w="4957" w:type="dxa"/>
          </w:tcPr>
          <w:p w14:paraId="5D9BFD85" w14:textId="7777777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Prone position in the 24h preceding CT</w:t>
            </w:r>
          </w:p>
        </w:tc>
        <w:tc>
          <w:tcPr>
            <w:tcW w:w="3021" w:type="dxa"/>
          </w:tcPr>
          <w:p w14:paraId="4459B979" w14:textId="77777777" w:rsidR="001B03D9" w:rsidRPr="00C866C4" w:rsidRDefault="001B03D9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</w:tr>
      <w:tr w:rsidR="001B03D9" w:rsidRPr="00C866C4" w14:paraId="5C926A63" w14:textId="77777777" w:rsidTr="002340D6">
        <w:tc>
          <w:tcPr>
            <w:tcW w:w="4957" w:type="dxa"/>
          </w:tcPr>
          <w:p w14:paraId="7D6B1724" w14:textId="7777777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iNO in the 24h preceding CT</w:t>
            </w:r>
          </w:p>
        </w:tc>
        <w:tc>
          <w:tcPr>
            <w:tcW w:w="3021" w:type="dxa"/>
          </w:tcPr>
          <w:p w14:paraId="1063B7E4" w14:textId="77777777" w:rsidR="001B03D9" w:rsidRPr="00C866C4" w:rsidRDefault="001B03D9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</w:tr>
      <w:tr w:rsidR="001B03D9" w:rsidRPr="00C866C4" w14:paraId="2E0F586E" w14:textId="77777777" w:rsidTr="002340D6">
        <w:tc>
          <w:tcPr>
            <w:tcW w:w="4957" w:type="dxa"/>
          </w:tcPr>
          <w:p w14:paraId="78083985" w14:textId="7777777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NMBA in the 24h preceding CT</w:t>
            </w:r>
          </w:p>
        </w:tc>
        <w:tc>
          <w:tcPr>
            <w:tcW w:w="3021" w:type="dxa"/>
          </w:tcPr>
          <w:p w14:paraId="6E93902F" w14:textId="77777777" w:rsidR="001B03D9" w:rsidRPr="00C866C4" w:rsidRDefault="001B03D9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</w:tr>
      <w:tr w:rsidR="001B03D9" w:rsidRPr="00C866C4" w14:paraId="3C40FE2C" w14:textId="77777777" w:rsidTr="002340D6">
        <w:tc>
          <w:tcPr>
            <w:tcW w:w="4957" w:type="dxa"/>
          </w:tcPr>
          <w:p w14:paraId="1DC04975" w14:textId="7777777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RRT in the 24h preceding CT</w:t>
            </w:r>
          </w:p>
        </w:tc>
        <w:tc>
          <w:tcPr>
            <w:tcW w:w="3021" w:type="dxa"/>
          </w:tcPr>
          <w:p w14:paraId="74CECAA4" w14:textId="77777777" w:rsidR="001B03D9" w:rsidRPr="00C866C4" w:rsidRDefault="001B03D9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</w:tr>
      <w:tr w:rsidR="001B03D9" w:rsidRPr="00C866C4" w14:paraId="16F7C91C" w14:textId="77777777" w:rsidTr="002340D6">
        <w:tc>
          <w:tcPr>
            <w:tcW w:w="4957" w:type="dxa"/>
          </w:tcPr>
          <w:p w14:paraId="2463BCEC" w14:textId="7777777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Inotropes in the 24h preceding CT</w:t>
            </w:r>
          </w:p>
        </w:tc>
        <w:tc>
          <w:tcPr>
            <w:tcW w:w="3021" w:type="dxa"/>
          </w:tcPr>
          <w:p w14:paraId="21536288" w14:textId="77777777" w:rsidR="001B03D9" w:rsidRPr="00C866C4" w:rsidRDefault="001B03D9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</w:tr>
      <w:tr w:rsidR="001B03D9" w:rsidRPr="00C866C4" w14:paraId="083FDCFC" w14:textId="77777777" w:rsidTr="002340D6">
        <w:tc>
          <w:tcPr>
            <w:tcW w:w="4957" w:type="dxa"/>
          </w:tcPr>
          <w:p w14:paraId="3AEAF883" w14:textId="7777777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Vasopressor in the 24h preceding CT</w:t>
            </w:r>
          </w:p>
        </w:tc>
        <w:tc>
          <w:tcPr>
            <w:tcW w:w="3021" w:type="dxa"/>
          </w:tcPr>
          <w:p w14:paraId="634C7C0D" w14:textId="77777777" w:rsidR="001B03D9" w:rsidRPr="00C866C4" w:rsidRDefault="001B03D9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</w:tr>
      <w:tr w:rsidR="001B03D9" w:rsidRPr="00C866C4" w14:paraId="61E37260" w14:textId="77777777" w:rsidTr="002340D6">
        <w:tc>
          <w:tcPr>
            <w:tcW w:w="4957" w:type="dxa"/>
            <w:shd w:val="clear" w:color="auto" w:fill="D9D9D9" w:themeFill="background1" w:themeFillShade="D9"/>
          </w:tcPr>
          <w:p w14:paraId="150D765B" w14:textId="7777777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ological variables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40824D7C" w14:textId="7777777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B03D9" w:rsidRPr="00C866C4" w14:paraId="7A9C777E" w14:textId="77777777" w:rsidTr="002340D6">
        <w:tc>
          <w:tcPr>
            <w:tcW w:w="4957" w:type="dxa"/>
          </w:tcPr>
          <w:p w14:paraId="6DA7AF07" w14:textId="7777777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PEEP</w:t>
            </w:r>
          </w:p>
        </w:tc>
        <w:tc>
          <w:tcPr>
            <w:tcW w:w="3021" w:type="dxa"/>
          </w:tcPr>
          <w:p w14:paraId="54F29DCC" w14:textId="77777777" w:rsidR="001B03D9" w:rsidRPr="00C866C4" w:rsidRDefault="001B03D9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</w:tr>
      <w:tr w:rsidR="001B03D9" w:rsidRPr="00C866C4" w14:paraId="2F05033E" w14:textId="77777777" w:rsidTr="002340D6">
        <w:tc>
          <w:tcPr>
            <w:tcW w:w="4957" w:type="dxa"/>
          </w:tcPr>
          <w:p w14:paraId="5FA11B8D" w14:textId="7777777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VT</w:t>
            </w:r>
          </w:p>
        </w:tc>
        <w:tc>
          <w:tcPr>
            <w:tcW w:w="3021" w:type="dxa"/>
          </w:tcPr>
          <w:p w14:paraId="42AAD6F3" w14:textId="77777777" w:rsidR="001B03D9" w:rsidRPr="00C866C4" w:rsidRDefault="001B03D9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</w:tr>
      <w:tr w:rsidR="001B03D9" w:rsidRPr="00C866C4" w14:paraId="0320693B" w14:textId="77777777" w:rsidTr="002340D6">
        <w:tc>
          <w:tcPr>
            <w:tcW w:w="4957" w:type="dxa"/>
          </w:tcPr>
          <w:p w14:paraId="6E5A28A1" w14:textId="7777777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RR</w:t>
            </w:r>
          </w:p>
        </w:tc>
        <w:tc>
          <w:tcPr>
            <w:tcW w:w="3021" w:type="dxa"/>
          </w:tcPr>
          <w:p w14:paraId="13D590CB" w14:textId="77777777" w:rsidR="001B03D9" w:rsidRPr="00C866C4" w:rsidRDefault="001B03D9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</w:tr>
      <w:tr w:rsidR="001B03D9" w:rsidRPr="00C866C4" w14:paraId="0CD5F680" w14:textId="77777777" w:rsidTr="002340D6">
        <w:tc>
          <w:tcPr>
            <w:tcW w:w="4957" w:type="dxa"/>
          </w:tcPr>
          <w:p w14:paraId="0D71B9BA" w14:textId="7777777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PEEP</w:t>
            </w:r>
            <w:r w:rsidRPr="00C866C4"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tot,rs</w:t>
            </w:r>
          </w:p>
        </w:tc>
        <w:tc>
          <w:tcPr>
            <w:tcW w:w="3021" w:type="dxa"/>
          </w:tcPr>
          <w:p w14:paraId="5EEEDE60" w14:textId="77777777" w:rsidR="001B03D9" w:rsidRPr="00C866C4" w:rsidRDefault="001B03D9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</w:tr>
      <w:tr w:rsidR="001B03D9" w:rsidRPr="00C866C4" w14:paraId="070156B5" w14:textId="77777777" w:rsidTr="002340D6">
        <w:tc>
          <w:tcPr>
            <w:tcW w:w="4957" w:type="dxa"/>
          </w:tcPr>
          <w:p w14:paraId="075E3604" w14:textId="7777777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P</w:t>
            </w:r>
            <w:r w:rsidRPr="00C866C4"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plat,rs</w:t>
            </w:r>
          </w:p>
        </w:tc>
        <w:tc>
          <w:tcPr>
            <w:tcW w:w="3021" w:type="dxa"/>
          </w:tcPr>
          <w:p w14:paraId="444ADCB1" w14:textId="77777777" w:rsidR="001B03D9" w:rsidRPr="00C866C4" w:rsidRDefault="001B03D9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</w:tr>
      <w:tr w:rsidR="001B03D9" w:rsidRPr="00C866C4" w14:paraId="3F6404E5" w14:textId="77777777" w:rsidTr="002340D6">
        <w:tc>
          <w:tcPr>
            <w:tcW w:w="4957" w:type="dxa"/>
          </w:tcPr>
          <w:p w14:paraId="59682084" w14:textId="7777777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P</w:t>
            </w:r>
            <w:r w:rsidRPr="00C866C4"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peak</w:t>
            </w:r>
          </w:p>
        </w:tc>
        <w:tc>
          <w:tcPr>
            <w:tcW w:w="3021" w:type="dxa"/>
          </w:tcPr>
          <w:p w14:paraId="0AB43BBA" w14:textId="77777777" w:rsidR="001B03D9" w:rsidRPr="00C866C4" w:rsidRDefault="001B03D9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%)</w:t>
            </w:r>
          </w:p>
        </w:tc>
      </w:tr>
      <w:tr w:rsidR="001B03D9" w:rsidRPr="00C866C4" w14:paraId="71F28D9D" w14:textId="77777777" w:rsidTr="002340D6">
        <w:tc>
          <w:tcPr>
            <w:tcW w:w="4957" w:type="dxa"/>
          </w:tcPr>
          <w:p w14:paraId="7B1C931D" w14:textId="7777777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sym w:font="Symbol" w:char="F044"/>
            </w:r>
            <w:r w:rsidRPr="00C866C4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P</w:t>
            </w:r>
            <w:r w:rsidRPr="00C866C4"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rs</w:t>
            </w:r>
          </w:p>
        </w:tc>
        <w:tc>
          <w:tcPr>
            <w:tcW w:w="3021" w:type="dxa"/>
          </w:tcPr>
          <w:p w14:paraId="1244BC25" w14:textId="77777777" w:rsidR="001B03D9" w:rsidRPr="00C866C4" w:rsidRDefault="001B03D9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</w:tr>
      <w:tr w:rsidR="001B03D9" w:rsidRPr="00C866C4" w14:paraId="06E3913C" w14:textId="77777777" w:rsidTr="002340D6">
        <w:tc>
          <w:tcPr>
            <w:tcW w:w="4957" w:type="dxa"/>
          </w:tcPr>
          <w:p w14:paraId="012FA664" w14:textId="7777777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E</w:t>
            </w:r>
            <w:r w:rsidRPr="00C866C4"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rs</w:t>
            </w:r>
          </w:p>
        </w:tc>
        <w:tc>
          <w:tcPr>
            <w:tcW w:w="3021" w:type="dxa"/>
          </w:tcPr>
          <w:p w14:paraId="1C0F029A" w14:textId="77777777" w:rsidR="001B03D9" w:rsidRPr="00C866C4" w:rsidRDefault="001B03D9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</w:tr>
      <w:tr w:rsidR="001B03D9" w:rsidRPr="00C866C4" w14:paraId="48DDBBAC" w14:textId="77777777" w:rsidTr="002340D6">
        <w:tc>
          <w:tcPr>
            <w:tcW w:w="4957" w:type="dxa"/>
          </w:tcPr>
          <w:p w14:paraId="63476E1E" w14:textId="7777777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pH</w:t>
            </w:r>
          </w:p>
        </w:tc>
        <w:tc>
          <w:tcPr>
            <w:tcW w:w="3021" w:type="dxa"/>
          </w:tcPr>
          <w:p w14:paraId="465869C0" w14:textId="77777777" w:rsidR="001B03D9" w:rsidRPr="00C866C4" w:rsidRDefault="001B03D9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</w:tr>
      <w:tr w:rsidR="001B03D9" w:rsidRPr="00C866C4" w14:paraId="1813C293" w14:textId="77777777" w:rsidTr="002340D6">
        <w:tc>
          <w:tcPr>
            <w:tcW w:w="4957" w:type="dxa"/>
          </w:tcPr>
          <w:p w14:paraId="7D7595EA" w14:textId="7777777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PaO</w:t>
            </w:r>
            <w:r w:rsidRPr="00C866C4"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3021" w:type="dxa"/>
          </w:tcPr>
          <w:p w14:paraId="23052972" w14:textId="77777777" w:rsidR="001B03D9" w:rsidRPr="00C866C4" w:rsidRDefault="001B03D9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</w:tr>
      <w:tr w:rsidR="001B03D9" w:rsidRPr="00C866C4" w14:paraId="3F9C3904" w14:textId="77777777" w:rsidTr="002340D6">
        <w:tc>
          <w:tcPr>
            <w:tcW w:w="4957" w:type="dxa"/>
          </w:tcPr>
          <w:p w14:paraId="491C31CE" w14:textId="7777777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FiO</w:t>
            </w:r>
            <w:r w:rsidRPr="00C866C4"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2</w:t>
            </w:r>
            <w:r w:rsidRPr="00C866C4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or FmO</w:t>
            </w:r>
            <w:r w:rsidRPr="00C866C4"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3021" w:type="dxa"/>
          </w:tcPr>
          <w:p w14:paraId="59AF92B6" w14:textId="77777777" w:rsidR="001B03D9" w:rsidRPr="00C866C4" w:rsidRDefault="001B03D9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</w:tr>
      <w:tr w:rsidR="001B03D9" w:rsidRPr="00C866C4" w14:paraId="3CDB6E24" w14:textId="77777777" w:rsidTr="002340D6">
        <w:tc>
          <w:tcPr>
            <w:tcW w:w="4957" w:type="dxa"/>
          </w:tcPr>
          <w:p w14:paraId="674433AE" w14:textId="7777777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PaCO</w:t>
            </w:r>
            <w:r w:rsidRPr="00C866C4"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3021" w:type="dxa"/>
          </w:tcPr>
          <w:p w14:paraId="3E7F8343" w14:textId="77777777" w:rsidR="001B03D9" w:rsidRPr="00C866C4" w:rsidRDefault="001B03D9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</w:tr>
      <w:tr w:rsidR="001B03D9" w:rsidRPr="00C866C4" w14:paraId="6FBE1037" w14:textId="77777777" w:rsidTr="002340D6">
        <w:tc>
          <w:tcPr>
            <w:tcW w:w="4957" w:type="dxa"/>
          </w:tcPr>
          <w:p w14:paraId="491D3BE3" w14:textId="7777777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Bicarbonates</w:t>
            </w:r>
          </w:p>
        </w:tc>
        <w:tc>
          <w:tcPr>
            <w:tcW w:w="3021" w:type="dxa"/>
          </w:tcPr>
          <w:p w14:paraId="018F4105" w14:textId="77777777" w:rsidR="001B03D9" w:rsidRPr="00C866C4" w:rsidRDefault="001B03D9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</w:tr>
      <w:tr w:rsidR="001B03D9" w:rsidRPr="00C866C4" w14:paraId="71E060D0" w14:textId="77777777" w:rsidTr="002340D6">
        <w:tc>
          <w:tcPr>
            <w:tcW w:w="4957" w:type="dxa"/>
          </w:tcPr>
          <w:p w14:paraId="6980FF0C" w14:textId="7777777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Lactate</w:t>
            </w:r>
          </w:p>
        </w:tc>
        <w:tc>
          <w:tcPr>
            <w:tcW w:w="3021" w:type="dxa"/>
          </w:tcPr>
          <w:p w14:paraId="14C5587D" w14:textId="77777777" w:rsidR="001B03D9" w:rsidRPr="00C866C4" w:rsidRDefault="001B03D9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</w:tr>
      <w:tr w:rsidR="001B03D9" w:rsidRPr="00C866C4" w14:paraId="45E7157B" w14:textId="77777777" w:rsidTr="002340D6">
        <w:tc>
          <w:tcPr>
            <w:tcW w:w="4957" w:type="dxa"/>
            <w:shd w:val="clear" w:color="auto" w:fill="D9D9D9" w:themeFill="background1" w:themeFillShade="D9"/>
          </w:tcPr>
          <w:p w14:paraId="47EF0E9D" w14:textId="7777777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 variables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39106B09" w14:textId="7777777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B03D9" w:rsidRPr="00C866C4" w14:paraId="0B548F46" w14:textId="77777777" w:rsidTr="002340D6">
        <w:tc>
          <w:tcPr>
            <w:tcW w:w="4957" w:type="dxa"/>
          </w:tcPr>
          <w:p w14:paraId="4D2FE806" w14:textId="7777777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ng weight</w:t>
            </w:r>
          </w:p>
        </w:tc>
        <w:tc>
          <w:tcPr>
            <w:tcW w:w="3021" w:type="dxa"/>
          </w:tcPr>
          <w:p w14:paraId="41E50DF0" w14:textId="77777777" w:rsidR="001B03D9" w:rsidRPr="00C866C4" w:rsidRDefault="001B03D9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</w:tr>
      <w:tr w:rsidR="001B03D9" w:rsidRPr="00C866C4" w14:paraId="194C53EF" w14:textId="77777777" w:rsidTr="002340D6">
        <w:tc>
          <w:tcPr>
            <w:tcW w:w="4957" w:type="dxa"/>
          </w:tcPr>
          <w:p w14:paraId="46093729" w14:textId="7777777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inflated lung at PEE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021" w:type="dxa"/>
          </w:tcPr>
          <w:p w14:paraId="6A960BB7" w14:textId="77777777" w:rsidR="001B03D9" w:rsidRPr="00C866C4" w:rsidRDefault="001B03D9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%)</w:t>
            </w:r>
          </w:p>
        </w:tc>
      </w:tr>
      <w:tr w:rsidR="001B03D9" w:rsidRPr="00C866C4" w14:paraId="6889BDBD" w14:textId="77777777" w:rsidTr="002340D6">
        <w:tc>
          <w:tcPr>
            <w:tcW w:w="4957" w:type="dxa"/>
          </w:tcPr>
          <w:p w14:paraId="203CB33F" w14:textId="7777777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LV at PEE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021" w:type="dxa"/>
          </w:tcPr>
          <w:p w14:paraId="53B52CEF" w14:textId="77777777" w:rsidR="001B03D9" w:rsidRPr="00C866C4" w:rsidRDefault="001B03D9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%)</w:t>
            </w:r>
          </w:p>
        </w:tc>
      </w:tr>
      <w:tr w:rsidR="001B03D9" w:rsidRPr="00C866C4" w14:paraId="3900CB60" w14:textId="77777777" w:rsidTr="002340D6">
        <w:tc>
          <w:tcPr>
            <w:tcW w:w="4957" w:type="dxa"/>
          </w:tcPr>
          <w:p w14:paraId="0740F19A" w14:textId="7777777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∆PEEP</w:t>
            </w:r>
            <w:r w:rsidRPr="00C866C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-15</w:t>
            </w: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duced recruitment</w:t>
            </w:r>
          </w:p>
        </w:tc>
        <w:tc>
          <w:tcPr>
            <w:tcW w:w="3021" w:type="dxa"/>
          </w:tcPr>
          <w:p w14:paraId="618150AC" w14:textId="77777777" w:rsidR="001B03D9" w:rsidRPr="00C866C4" w:rsidRDefault="001B03D9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%)</w:t>
            </w:r>
          </w:p>
        </w:tc>
      </w:tr>
      <w:tr w:rsidR="001B03D9" w:rsidRPr="00C866C4" w14:paraId="5BF79E92" w14:textId="77777777" w:rsidTr="002340D6">
        <w:tc>
          <w:tcPr>
            <w:tcW w:w="4957" w:type="dxa"/>
          </w:tcPr>
          <w:p w14:paraId="6E86E323" w14:textId="276EDD26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EP</w:t>
            </w:r>
            <w:r w:rsidRPr="00CB2FE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volume</w:t>
            </w:r>
          </w:p>
        </w:tc>
        <w:tc>
          <w:tcPr>
            <w:tcW w:w="3021" w:type="dxa"/>
          </w:tcPr>
          <w:p w14:paraId="47C49792" w14:textId="77777777" w:rsidR="001B03D9" w:rsidRPr="00C866C4" w:rsidRDefault="001B03D9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%)</w:t>
            </w:r>
          </w:p>
        </w:tc>
      </w:tr>
      <w:tr w:rsidR="001B03D9" w:rsidRPr="00C866C4" w14:paraId="22224885" w14:textId="77777777" w:rsidTr="002340D6">
        <w:tc>
          <w:tcPr>
            <w:tcW w:w="4957" w:type="dxa"/>
          </w:tcPr>
          <w:p w14:paraId="458B1B69" w14:textId="7777777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∆PEEP</w:t>
            </w:r>
            <w:r w:rsidRPr="00C866C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-15</w:t>
            </w: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duced hyperinflation</w:t>
            </w:r>
          </w:p>
        </w:tc>
        <w:tc>
          <w:tcPr>
            <w:tcW w:w="3021" w:type="dxa"/>
          </w:tcPr>
          <w:p w14:paraId="04A752DB" w14:textId="77777777" w:rsidR="001B03D9" w:rsidRPr="00C866C4" w:rsidRDefault="001B03D9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%)</w:t>
            </w:r>
          </w:p>
        </w:tc>
      </w:tr>
      <w:tr w:rsidR="001B03D9" w:rsidRPr="00C866C4" w14:paraId="40138D23" w14:textId="77777777" w:rsidTr="002340D6">
        <w:tc>
          <w:tcPr>
            <w:tcW w:w="4957" w:type="dxa"/>
          </w:tcPr>
          <w:p w14:paraId="1844C932" w14:textId="7777777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inflation to recruitment ratio</w:t>
            </w:r>
          </w:p>
        </w:tc>
        <w:tc>
          <w:tcPr>
            <w:tcW w:w="3021" w:type="dxa"/>
          </w:tcPr>
          <w:p w14:paraId="21E74374" w14:textId="77777777" w:rsidR="001B03D9" w:rsidRPr="00C866C4" w:rsidRDefault="001B03D9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%)</w:t>
            </w:r>
          </w:p>
        </w:tc>
      </w:tr>
      <w:tr w:rsidR="001B03D9" w:rsidRPr="00C866C4" w14:paraId="4903C2B0" w14:textId="77777777" w:rsidTr="002340D6">
        <w:tc>
          <w:tcPr>
            <w:tcW w:w="4957" w:type="dxa"/>
          </w:tcPr>
          <w:p w14:paraId="491A42F1" w14:textId="77777777" w:rsidR="001B03D9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superimposed pressure</w:t>
            </w:r>
          </w:p>
        </w:tc>
        <w:tc>
          <w:tcPr>
            <w:tcW w:w="3021" w:type="dxa"/>
          </w:tcPr>
          <w:p w14:paraId="0F86FF7B" w14:textId="77777777" w:rsidR="001B03D9" w:rsidRPr="00C866C4" w:rsidRDefault="001B03D9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%)</w:t>
            </w:r>
          </w:p>
        </w:tc>
      </w:tr>
      <w:tr w:rsidR="001B03D9" w:rsidRPr="00C866C4" w14:paraId="353CC6B6" w14:textId="77777777" w:rsidTr="002340D6">
        <w:tc>
          <w:tcPr>
            <w:tcW w:w="4957" w:type="dxa"/>
          </w:tcPr>
          <w:p w14:paraId="3050ABD6" w14:textId="7777777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dal recruitment</w:t>
            </w:r>
          </w:p>
        </w:tc>
        <w:tc>
          <w:tcPr>
            <w:tcW w:w="3021" w:type="dxa"/>
          </w:tcPr>
          <w:p w14:paraId="21DCF8AD" w14:textId="77777777" w:rsidR="001B03D9" w:rsidRPr="00C866C4" w:rsidRDefault="001B03D9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21%)</w:t>
            </w:r>
          </w:p>
        </w:tc>
      </w:tr>
      <w:tr w:rsidR="001B03D9" w:rsidRPr="00C866C4" w14:paraId="1A02D43B" w14:textId="77777777" w:rsidTr="002340D6">
        <w:tc>
          <w:tcPr>
            <w:tcW w:w="4957" w:type="dxa"/>
          </w:tcPr>
          <w:p w14:paraId="77A000FE" w14:textId="7777777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dal hyperinflation</w:t>
            </w:r>
          </w:p>
        </w:tc>
        <w:tc>
          <w:tcPr>
            <w:tcW w:w="3021" w:type="dxa"/>
          </w:tcPr>
          <w:p w14:paraId="5052F80C" w14:textId="77777777" w:rsidR="001B03D9" w:rsidRPr="00C866C4" w:rsidRDefault="001B03D9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21%)</w:t>
            </w:r>
          </w:p>
        </w:tc>
      </w:tr>
      <w:tr w:rsidR="001B03D9" w:rsidRPr="00C866C4" w14:paraId="4246C895" w14:textId="77777777" w:rsidTr="002340D6">
        <w:tc>
          <w:tcPr>
            <w:tcW w:w="4957" w:type="dxa"/>
          </w:tcPr>
          <w:p w14:paraId="3BB251B1" w14:textId="6D0333B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F3722D" w:rsidRPr="00F3722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BABY LUNG</w:t>
            </w:r>
          </w:p>
        </w:tc>
        <w:tc>
          <w:tcPr>
            <w:tcW w:w="3021" w:type="dxa"/>
          </w:tcPr>
          <w:p w14:paraId="42F4BEC1" w14:textId="77777777" w:rsidR="001B03D9" w:rsidRPr="00C866C4" w:rsidRDefault="001B03D9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%)</w:t>
            </w:r>
          </w:p>
        </w:tc>
      </w:tr>
      <w:tr w:rsidR="001B03D9" w:rsidRPr="00C866C4" w14:paraId="6697BE3D" w14:textId="77777777" w:rsidTr="002340D6">
        <w:tc>
          <w:tcPr>
            <w:tcW w:w="4957" w:type="dxa"/>
            <w:shd w:val="clear" w:color="auto" w:fill="D9D9D9" w:themeFill="background1" w:themeFillShade="D9"/>
          </w:tcPr>
          <w:p w14:paraId="3089C722" w14:textId="7777777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 variables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30A93660" w14:textId="7777777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B03D9" w:rsidRPr="00C866C4" w14:paraId="6DE76AF2" w14:textId="77777777" w:rsidTr="002340D6">
        <w:tc>
          <w:tcPr>
            <w:tcW w:w="4957" w:type="dxa"/>
          </w:tcPr>
          <w:p w14:paraId="4E683266" w14:textId="7777777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ICU mortality</w:t>
            </w:r>
          </w:p>
        </w:tc>
        <w:tc>
          <w:tcPr>
            <w:tcW w:w="3021" w:type="dxa"/>
            <w:shd w:val="clear" w:color="auto" w:fill="auto"/>
          </w:tcPr>
          <w:p w14:paraId="0E625870" w14:textId="77777777" w:rsidR="001B03D9" w:rsidRPr="00C866C4" w:rsidRDefault="001B03D9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</w:tr>
      <w:tr w:rsidR="001B03D9" w:rsidRPr="00C866C4" w14:paraId="6F69A759" w14:textId="77777777" w:rsidTr="002340D6">
        <w:tc>
          <w:tcPr>
            <w:tcW w:w="4957" w:type="dxa"/>
          </w:tcPr>
          <w:p w14:paraId="61FEB0D6" w14:textId="7777777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Day-90 mortality</w:t>
            </w:r>
          </w:p>
        </w:tc>
        <w:tc>
          <w:tcPr>
            <w:tcW w:w="3021" w:type="dxa"/>
            <w:shd w:val="clear" w:color="auto" w:fill="auto"/>
          </w:tcPr>
          <w:p w14:paraId="02D2E361" w14:textId="77777777" w:rsidR="001B03D9" w:rsidRPr="00C866C4" w:rsidRDefault="001B03D9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</w:tr>
      <w:tr w:rsidR="001B03D9" w:rsidRPr="006F2AD4" w14:paraId="2EBC7D04" w14:textId="77777777" w:rsidTr="002340D6">
        <w:tc>
          <w:tcPr>
            <w:tcW w:w="4957" w:type="dxa"/>
          </w:tcPr>
          <w:p w14:paraId="4345FA7E" w14:textId="7777777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Ventilator-free days at day-90</w:t>
            </w:r>
          </w:p>
        </w:tc>
        <w:tc>
          <w:tcPr>
            <w:tcW w:w="3021" w:type="dxa"/>
            <w:shd w:val="clear" w:color="auto" w:fill="auto"/>
          </w:tcPr>
          <w:p w14:paraId="6EA79999" w14:textId="77777777" w:rsidR="001B03D9" w:rsidRPr="00C866C4" w:rsidRDefault="001B03D9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%)</w:t>
            </w:r>
          </w:p>
        </w:tc>
      </w:tr>
      <w:tr w:rsidR="001B03D9" w:rsidRPr="00C866C4" w14:paraId="1C4C85B2" w14:textId="77777777" w:rsidTr="002340D6">
        <w:tc>
          <w:tcPr>
            <w:tcW w:w="4957" w:type="dxa"/>
          </w:tcPr>
          <w:p w14:paraId="1014D4CD" w14:textId="7777777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lastRenderedPageBreak/>
              <w:t>ICU length of stay</w:t>
            </w:r>
          </w:p>
        </w:tc>
        <w:tc>
          <w:tcPr>
            <w:tcW w:w="3021" w:type="dxa"/>
            <w:shd w:val="clear" w:color="auto" w:fill="auto"/>
          </w:tcPr>
          <w:p w14:paraId="0A3487DB" w14:textId="77777777" w:rsidR="001B03D9" w:rsidRPr="00C866C4" w:rsidRDefault="001B03D9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</w:tr>
      <w:tr w:rsidR="001B03D9" w:rsidRPr="00C866C4" w14:paraId="107AD7CC" w14:textId="77777777" w:rsidTr="002340D6">
        <w:tc>
          <w:tcPr>
            <w:tcW w:w="4957" w:type="dxa"/>
            <w:tcBorders>
              <w:bottom w:val="single" w:sz="4" w:space="0" w:color="auto"/>
            </w:tcBorders>
          </w:tcPr>
          <w:p w14:paraId="3EB1CCCA" w14:textId="77777777" w:rsidR="001B03D9" w:rsidRPr="00C866C4" w:rsidRDefault="001B03D9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66C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Hospital length of stay</w:t>
            </w:r>
          </w:p>
        </w:tc>
        <w:tc>
          <w:tcPr>
            <w:tcW w:w="3021" w:type="dxa"/>
            <w:tcBorders>
              <w:bottom w:val="single" w:sz="4" w:space="0" w:color="auto"/>
            </w:tcBorders>
            <w:shd w:val="clear" w:color="auto" w:fill="auto"/>
          </w:tcPr>
          <w:p w14:paraId="460A3407" w14:textId="77777777" w:rsidR="001B03D9" w:rsidRPr="00C866C4" w:rsidRDefault="001B03D9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%)</w:t>
            </w:r>
          </w:p>
        </w:tc>
      </w:tr>
    </w:tbl>
    <w:p w14:paraId="2DB12A8B" w14:textId="000EE471" w:rsidR="00FB1FAC" w:rsidRPr="00D22018" w:rsidRDefault="001B03D9" w:rsidP="00D2201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866C4">
        <w:rPr>
          <w:rFonts w:ascii="Times New Roman" w:hAnsi="Times New Roman" w:cs="Times New Roman"/>
          <w:sz w:val="24"/>
          <w:szCs w:val="24"/>
          <w:lang w:val="en-US"/>
        </w:rPr>
        <w:t>ARDS, acute respiratory distress syndrome; BMI, body mass index; C</w:t>
      </w:r>
      <w:r w:rsidR="00F3722D" w:rsidRPr="00F3722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BABY LUNG</w:t>
      </w:r>
      <w:r w:rsidRPr="00C866C4">
        <w:rPr>
          <w:rFonts w:ascii="Times New Roman" w:hAnsi="Times New Roman" w:cs="Times New Roman"/>
          <w:sz w:val="24"/>
          <w:szCs w:val="24"/>
          <w:lang w:val="en-US"/>
        </w:rPr>
        <w:t>, compliance of the aerated lung between PEEP 5 and 15 cmH</w:t>
      </w:r>
      <w:r w:rsidRPr="00C866C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C866C4">
        <w:rPr>
          <w:rFonts w:ascii="Times New Roman" w:hAnsi="Times New Roman" w:cs="Times New Roman"/>
          <w:sz w:val="24"/>
          <w:szCs w:val="24"/>
          <w:lang w:val="en-US"/>
        </w:rPr>
        <w:t>O corrected for PEEP-induced recruitment corrected for PEEP-induced recruitment; CT, computed tomography; ∆PEEP</w:t>
      </w:r>
      <w:r w:rsidRPr="00C866C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-15</w:t>
      </w:r>
      <w:r w:rsidRPr="00C866C4">
        <w:rPr>
          <w:rFonts w:ascii="Times New Roman" w:hAnsi="Times New Roman" w:cs="Times New Roman"/>
          <w:sz w:val="24"/>
          <w:szCs w:val="24"/>
          <w:lang w:val="en-US"/>
        </w:rPr>
        <w:t xml:space="preserve"> induced hyperinflation, hyperinflation induced </w:t>
      </w:r>
      <w:r w:rsidRPr="00C866C4">
        <w:rPr>
          <w:rFonts w:ascii="Times New Roman" w:hAnsi="Times New Roman" w:cs="Times New Roman"/>
          <w:kern w:val="24"/>
          <w:sz w:val="24"/>
          <w:szCs w:val="24"/>
          <w:lang w:val="en-US"/>
        </w:rPr>
        <w:t>by PEEP change from 5 to 15 cmH</w:t>
      </w:r>
      <w:r w:rsidRPr="00C866C4">
        <w:rPr>
          <w:rFonts w:ascii="Times New Roman" w:hAnsi="Times New Roman" w:cs="Times New Roman"/>
          <w:kern w:val="24"/>
          <w:sz w:val="24"/>
          <w:szCs w:val="24"/>
          <w:vertAlign w:val="subscript"/>
          <w:lang w:val="en-US"/>
        </w:rPr>
        <w:t>2</w:t>
      </w:r>
      <w:r w:rsidRPr="00C866C4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O; </w:t>
      </w:r>
      <w:r w:rsidRPr="00C866C4">
        <w:rPr>
          <w:rFonts w:ascii="Times New Roman" w:hAnsi="Times New Roman" w:cs="Times New Roman"/>
          <w:sz w:val="24"/>
          <w:szCs w:val="24"/>
          <w:lang w:val="en-US"/>
        </w:rPr>
        <w:t>∆PEEP</w:t>
      </w:r>
      <w:r w:rsidRPr="00C866C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-15</w:t>
      </w:r>
      <w:r w:rsidRPr="00C866C4">
        <w:rPr>
          <w:rFonts w:ascii="Times New Roman" w:hAnsi="Times New Roman" w:cs="Times New Roman"/>
          <w:sz w:val="24"/>
          <w:szCs w:val="24"/>
          <w:lang w:val="en-US"/>
        </w:rPr>
        <w:t xml:space="preserve"> induced recruitment, recruitment induced </w:t>
      </w:r>
      <w:r w:rsidRPr="00C866C4">
        <w:rPr>
          <w:rFonts w:ascii="Times New Roman" w:hAnsi="Times New Roman" w:cs="Times New Roman"/>
          <w:kern w:val="24"/>
          <w:sz w:val="24"/>
          <w:szCs w:val="24"/>
          <w:lang w:val="en-US"/>
        </w:rPr>
        <w:t>by PEEP change from 5 to 15 cmH</w:t>
      </w:r>
      <w:r w:rsidRPr="00C866C4">
        <w:rPr>
          <w:rFonts w:ascii="Times New Roman" w:hAnsi="Times New Roman" w:cs="Times New Roman"/>
          <w:kern w:val="24"/>
          <w:sz w:val="24"/>
          <w:szCs w:val="24"/>
          <w:vertAlign w:val="subscript"/>
          <w:lang w:val="en-US"/>
        </w:rPr>
        <w:t>2</w:t>
      </w:r>
      <w:r w:rsidRPr="00C866C4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O; </w:t>
      </w:r>
      <w:r w:rsidRPr="00C866C4">
        <w:rPr>
          <w:rFonts w:ascii="Times New Roman" w:hAnsi="Times New Roman" w:cs="Times New Roman"/>
          <w:sz w:val="24"/>
          <w:szCs w:val="24"/>
          <w:lang w:val="en-US"/>
        </w:rPr>
        <w:t>PEEP</w:t>
      </w:r>
      <w:r w:rsidRPr="00CB2FE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volume</w:t>
      </w:r>
      <w:r w:rsidRPr="00C866C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866C4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 change in lung aeration induced by PEEP increase from 5 to 15 cmH</w:t>
      </w:r>
      <w:r w:rsidRPr="00C866C4">
        <w:rPr>
          <w:rFonts w:ascii="Times New Roman" w:hAnsi="Times New Roman" w:cs="Times New Roman"/>
          <w:kern w:val="24"/>
          <w:sz w:val="24"/>
          <w:szCs w:val="24"/>
          <w:vertAlign w:val="subscript"/>
          <w:lang w:val="en-US"/>
        </w:rPr>
        <w:t>2</w:t>
      </w:r>
      <w:r w:rsidRPr="00C866C4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O; </w:t>
      </w:r>
      <w:r w:rsidRPr="00C866C4">
        <w:rPr>
          <w:rFonts w:ascii="Times New Roman" w:hAnsi="Times New Roman" w:cs="Times New Roman"/>
          <w:kern w:val="24"/>
          <w:sz w:val="24"/>
          <w:szCs w:val="24"/>
          <w:lang w:val="en-US"/>
        </w:rPr>
        <w:sym w:font="Symbol" w:char="F044"/>
      </w:r>
      <w:r w:rsidRPr="00C866C4">
        <w:rPr>
          <w:rFonts w:ascii="Times New Roman" w:hAnsi="Times New Roman" w:cs="Times New Roman"/>
          <w:kern w:val="24"/>
          <w:sz w:val="24"/>
          <w:szCs w:val="24"/>
          <w:lang w:val="en-US"/>
        </w:rPr>
        <w:t>P</w:t>
      </w:r>
      <w:r w:rsidRPr="00C866C4">
        <w:rPr>
          <w:rFonts w:ascii="Times New Roman" w:hAnsi="Times New Roman" w:cs="Times New Roman"/>
          <w:kern w:val="24"/>
          <w:sz w:val="24"/>
          <w:szCs w:val="24"/>
          <w:vertAlign w:val="subscript"/>
          <w:lang w:val="en-US"/>
        </w:rPr>
        <w:t>rs</w:t>
      </w:r>
      <w:r w:rsidRPr="00C866C4">
        <w:rPr>
          <w:rFonts w:ascii="Times New Roman" w:hAnsi="Times New Roman" w:cs="Times New Roman"/>
          <w:kern w:val="24"/>
          <w:sz w:val="24"/>
          <w:szCs w:val="24"/>
          <w:lang w:val="en-US"/>
        </w:rPr>
        <w:t>, driving pressure of the respiratory system; ECMO, extracorporeal membrane oxygenation; EELV, end-expiratory lung volume; E</w:t>
      </w:r>
      <w:r w:rsidRPr="00C866C4">
        <w:rPr>
          <w:rFonts w:ascii="Times New Roman" w:hAnsi="Times New Roman" w:cs="Times New Roman"/>
          <w:kern w:val="24"/>
          <w:sz w:val="24"/>
          <w:szCs w:val="24"/>
          <w:vertAlign w:val="subscript"/>
          <w:lang w:val="en-US"/>
        </w:rPr>
        <w:t>rs</w:t>
      </w:r>
      <w:r w:rsidRPr="00C866C4">
        <w:rPr>
          <w:rFonts w:ascii="Times New Roman" w:hAnsi="Times New Roman" w:cs="Times New Roman"/>
          <w:kern w:val="24"/>
          <w:sz w:val="24"/>
          <w:szCs w:val="24"/>
          <w:lang w:val="en-US"/>
        </w:rPr>
        <w:t>, elastance of the respiratory system; FiO</w:t>
      </w:r>
      <w:r w:rsidRPr="00C866C4">
        <w:rPr>
          <w:rFonts w:ascii="Times New Roman" w:hAnsi="Times New Roman" w:cs="Times New Roman"/>
          <w:kern w:val="24"/>
          <w:sz w:val="24"/>
          <w:szCs w:val="24"/>
          <w:vertAlign w:val="subscript"/>
          <w:lang w:val="en-US"/>
        </w:rPr>
        <w:t>2</w:t>
      </w:r>
      <w:r w:rsidRPr="00C866C4">
        <w:rPr>
          <w:rFonts w:ascii="Times New Roman" w:hAnsi="Times New Roman" w:cs="Times New Roman"/>
          <w:kern w:val="24"/>
          <w:sz w:val="24"/>
          <w:szCs w:val="24"/>
          <w:lang w:val="en-US"/>
        </w:rPr>
        <w:t>, inspired fraction of oxygen; FmO</w:t>
      </w:r>
      <w:r w:rsidRPr="00C866C4">
        <w:rPr>
          <w:rFonts w:ascii="Times New Roman" w:hAnsi="Times New Roman" w:cs="Times New Roman"/>
          <w:kern w:val="24"/>
          <w:sz w:val="24"/>
          <w:szCs w:val="24"/>
          <w:vertAlign w:val="subscript"/>
          <w:lang w:val="en-US"/>
        </w:rPr>
        <w:t>2</w:t>
      </w:r>
      <w:r w:rsidRPr="00C866C4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, ECMO membrane oxygen fraction; </w:t>
      </w:r>
      <w:r w:rsidRPr="00C866C4">
        <w:rPr>
          <w:rFonts w:ascii="Times New Roman" w:hAnsi="Times New Roman" w:cs="Times New Roman"/>
          <w:sz w:val="24"/>
          <w:szCs w:val="24"/>
          <w:lang w:val="en-US"/>
        </w:rPr>
        <w:t xml:space="preserve">ICU, intensive care unit; IMV, invasive mechanical ventilation; iNO, inhaled nitric oxide; NMBA, neuromuscular blocking agents; </w:t>
      </w:r>
      <w:r w:rsidRPr="00C866C4">
        <w:rPr>
          <w:rFonts w:ascii="Times New Roman" w:hAnsi="Times New Roman" w:cs="Times New Roman"/>
          <w:kern w:val="24"/>
          <w:sz w:val="24"/>
          <w:szCs w:val="24"/>
          <w:lang w:val="en-US"/>
        </w:rPr>
        <w:t>PaCO</w:t>
      </w:r>
      <w:r w:rsidRPr="00C866C4">
        <w:rPr>
          <w:rFonts w:ascii="Times New Roman" w:hAnsi="Times New Roman" w:cs="Times New Roman"/>
          <w:kern w:val="24"/>
          <w:sz w:val="24"/>
          <w:szCs w:val="24"/>
          <w:vertAlign w:val="subscript"/>
          <w:lang w:val="en-US"/>
        </w:rPr>
        <w:t>2</w:t>
      </w:r>
      <w:r w:rsidRPr="00C866C4">
        <w:rPr>
          <w:rFonts w:ascii="Times New Roman" w:hAnsi="Times New Roman" w:cs="Times New Roman"/>
          <w:kern w:val="24"/>
          <w:sz w:val="24"/>
          <w:szCs w:val="24"/>
          <w:lang w:val="en-US"/>
        </w:rPr>
        <w:t>, carbo dioxide partial pressure in arterial blood; PaO</w:t>
      </w:r>
      <w:r w:rsidRPr="00C866C4">
        <w:rPr>
          <w:rFonts w:ascii="Times New Roman" w:hAnsi="Times New Roman" w:cs="Times New Roman"/>
          <w:kern w:val="24"/>
          <w:sz w:val="24"/>
          <w:szCs w:val="24"/>
          <w:vertAlign w:val="subscript"/>
          <w:lang w:val="en-US"/>
        </w:rPr>
        <w:t>2</w:t>
      </w:r>
      <w:r w:rsidRPr="00C866C4">
        <w:rPr>
          <w:rFonts w:ascii="Times New Roman" w:hAnsi="Times New Roman" w:cs="Times New Roman"/>
          <w:kern w:val="24"/>
          <w:sz w:val="24"/>
          <w:szCs w:val="24"/>
          <w:lang w:val="en-US"/>
        </w:rPr>
        <w:t>, oxygen partial pressure in arterial blood; PBW</w:t>
      </w:r>
      <w:r w:rsidRPr="00C866C4">
        <w:rPr>
          <w:rFonts w:ascii="Times New Roman" w:hAnsi="Times New Roman" w:cs="Times New Roman"/>
          <w:sz w:val="24"/>
          <w:szCs w:val="24"/>
          <w:lang w:val="en-US"/>
        </w:rPr>
        <w:t xml:space="preserve">, predicted body weight; PEEP, positive end-expiratory pressure; </w:t>
      </w:r>
      <w:r w:rsidRPr="00C866C4">
        <w:rPr>
          <w:rFonts w:ascii="Times New Roman" w:hAnsi="Times New Roman" w:cs="Times New Roman"/>
          <w:kern w:val="24"/>
          <w:sz w:val="24"/>
          <w:szCs w:val="24"/>
          <w:lang w:val="en-US"/>
        </w:rPr>
        <w:t>PEEP</w:t>
      </w:r>
      <w:r w:rsidRPr="00C866C4">
        <w:rPr>
          <w:rFonts w:ascii="Times New Roman" w:hAnsi="Times New Roman" w:cs="Times New Roman"/>
          <w:kern w:val="24"/>
          <w:sz w:val="24"/>
          <w:szCs w:val="24"/>
          <w:vertAlign w:val="subscript"/>
          <w:lang w:val="en-US"/>
        </w:rPr>
        <w:t>tot,rs</w:t>
      </w:r>
      <w:r w:rsidRPr="00C866C4">
        <w:rPr>
          <w:rFonts w:ascii="Times New Roman" w:hAnsi="Times New Roman" w:cs="Times New Roman"/>
          <w:kern w:val="24"/>
          <w:sz w:val="24"/>
          <w:szCs w:val="24"/>
          <w:lang w:val="en-US"/>
        </w:rPr>
        <w:t>, total PEEP of the respiratory system; P</w:t>
      </w:r>
      <w:r w:rsidRPr="00C866C4">
        <w:rPr>
          <w:rFonts w:ascii="Times New Roman" w:hAnsi="Times New Roman" w:cs="Times New Roman"/>
          <w:kern w:val="24"/>
          <w:sz w:val="24"/>
          <w:szCs w:val="24"/>
          <w:vertAlign w:val="subscript"/>
          <w:lang w:val="en-US"/>
        </w:rPr>
        <w:t>peak</w:t>
      </w:r>
      <w:r w:rsidRPr="00C866C4">
        <w:rPr>
          <w:rFonts w:ascii="Times New Roman" w:hAnsi="Times New Roman" w:cs="Times New Roman"/>
          <w:kern w:val="24"/>
          <w:sz w:val="24"/>
          <w:szCs w:val="24"/>
          <w:lang w:val="en-US"/>
        </w:rPr>
        <w:t>, peak airway pressure; P</w:t>
      </w:r>
      <w:r w:rsidRPr="00C866C4">
        <w:rPr>
          <w:rFonts w:ascii="Times New Roman" w:hAnsi="Times New Roman" w:cs="Times New Roman"/>
          <w:kern w:val="24"/>
          <w:sz w:val="24"/>
          <w:szCs w:val="24"/>
          <w:vertAlign w:val="subscript"/>
          <w:lang w:val="en-US"/>
        </w:rPr>
        <w:t>plat,rs</w:t>
      </w:r>
      <w:r w:rsidRPr="00C866C4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, plateau pressure of the respiratory system; </w:t>
      </w:r>
      <w:r w:rsidRPr="00C866C4">
        <w:rPr>
          <w:rFonts w:ascii="Times New Roman" w:hAnsi="Times New Roman" w:cs="Times New Roman"/>
          <w:sz w:val="24"/>
          <w:szCs w:val="24"/>
          <w:lang w:val="en-US"/>
        </w:rPr>
        <w:t xml:space="preserve">RR, respiratory rate; </w:t>
      </w:r>
      <w:bookmarkStart w:id="0" w:name="_Hlk39936338"/>
      <w:r w:rsidRPr="00C866C4">
        <w:rPr>
          <w:rFonts w:ascii="Times New Roman" w:hAnsi="Times New Roman" w:cs="Times New Roman"/>
          <w:sz w:val="24"/>
          <w:szCs w:val="24"/>
          <w:lang w:val="en-US"/>
        </w:rPr>
        <w:t>RRT, renal replacement therapy; SAPS2, simplified acute physiology score</w:t>
      </w:r>
      <w:bookmarkEnd w:id="0"/>
      <w:r w:rsidRPr="00C866C4">
        <w:rPr>
          <w:rFonts w:ascii="Times New Roman" w:hAnsi="Times New Roman" w:cs="Times New Roman"/>
          <w:sz w:val="24"/>
          <w:szCs w:val="24"/>
          <w:lang w:val="en-US"/>
        </w:rPr>
        <w:t>; VT, tidal volume.</w:t>
      </w:r>
    </w:p>
    <w:sectPr w:rsidR="00FB1FAC" w:rsidRPr="00D220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3D9"/>
    <w:rsid w:val="000969AD"/>
    <w:rsid w:val="000B4A69"/>
    <w:rsid w:val="001B03D9"/>
    <w:rsid w:val="00A80292"/>
    <w:rsid w:val="00CB2FE8"/>
    <w:rsid w:val="00D22018"/>
    <w:rsid w:val="00F3722D"/>
    <w:rsid w:val="00FB1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DF179B"/>
  <w15:chartTrackingRefBased/>
  <w15:docId w15:val="{D434748B-83B3-4557-BC1A-A552AEF85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3D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B03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08</Words>
  <Characters>2249</Characters>
  <Application>Microsoft Office Word</Application>
  <DocSecurity>0</DocSecurity>
  <Lines>18</Lines>
  <Paragraphs>5</Paragraphs>
  <ScaleCrop>false</ScaleCrop>
  <Company/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christophe richard</dc:creator>
  <cp:keywords/>
  <dc:description/>
  <cp:lastModifiedBy>jean-christophe richard</cp:lastModifiedBy>
  <cp:revision>7</cp:revision>
  <dcterms:created xsi:type="dcterms:W3CDTF">2022-04-19T14:18:00Z</dcterms:created>
  <dcterms:modified xsi:type="dcterms:W3CDTF">2022-04-27T21:48:00Z</dcterms:modified>
</cp:coreProperties>
</file>